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7AEC4D" w14:textId="46E8706F" w:rsidR="00785EAB" w:rsidRDefault="00785EAB" w:rsidP="00785EAB">
      <w:pPr>
        <w:spacing w:line="480" w:lineRule="auto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ovies </w:t>
      </w:r>
    </w:p>
    <w:p w14:paraId="26C81459" w14:textId="41C59CDF" w:rsidR="00785EAB" w:rsidRDefault="00720460" w:rsidP="00785EA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 1</w:t>
      </w:r>
      <w:r w:rsidR="00785EAB" w:rsidRPr="00B873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proofErr w:type="gramEnd"/>
      <w:r w:rsidR="00785EAB" w:rsidRPr="00B87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="00785EAB" w:rsidRPr="00B87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D whole brain MRI image at 16-week post-implantation of E14 </w:t>
      </w:r>
      <w:proofErr w:type="spellStart"/>
      <w:r w:rsidR="00785EAB" w:rsidRPr="00B873D7">
        <w:rPr>
          <w:rFonts w:ascii="Times New Roman" w:hAnsi="Times New Roman" w:cs="Times New Roman"/>
          <w:color w:val="000000" w:themeColor="text1"/>
          <w:sz w:val="24"/>
          <w:szCs w:val="24"/>
        </w:rPr>
        <w:t>telencephalic</w:t>
      </w:r>
      <w:proofErr w:type="spellEnd"/>
      <w:r w:rsidR="00785EAB" w:rsidRPr="00B873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ural precursor cells demonstrating the new tissue that occupied ventricle and CSF space within the host brain.</w:t>
      </w:r>
      <w:proofErr w:type="gramEnd"/>
    </w:p>
    <w:p w14:paraId="64C17405" w14:textId="1D94006B" w:rsidR="00785EAB" w:rsidRPr="00D215AB" w:rsidRDefault="00845462" w:rsidP="00785EA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 Movie</w:t>
      </w:r>
      <w:r w:rsidRPr="00525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5EAB" w:rsidRPr="00525B82">
        <w:rPr>
          <w:rFonts w:ascii="Times New Roman" w:hAnsi="Times New Roman" w:cs="Times New Roman"/>
          <w:color w:val="000000" w:themeColor="text1"/>
          <w:sz w:val="24"/>
          <w:szCs w:val="24"/>
        </w:rPr>
        <w:t>2.</w:t>
      </w:r>
      <w:proofErr w:type="gramEnd"/>
      <w:r w:rsidR="00785EAB" w:rsidRPr="00525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5EAB">
        <w:rPr>
          <w:rFonts w:ascii="Times New Roman" w:hAnsi="Times New Roman" w:cs="Times New Roman"/>
          <w:color w:val="000000" w:themeColor="text1"/>
          <w:sz w:val="24"/>
          <w:szCs w:val="24"/>
        </w:rPr>
        <w:t>Rats</w:t>
      </w:r>
      <w:r w:rsidR="00073A7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had the brain-like tissue in the ventricles were kept more than one year after the implantation. These rats did not exhibit signs of distress and neurological symptoms  </w:t>
      </w:r>
    </w:p>
    <w:p w14:paraId="40F66E6D" w14:textId="77777777" w:rsidR="0069377D" w:rsidRDefault="00720460">
      <w:bookmarkStart w:id="0" w:name="_GoBack"/>
      <w:bookmarkEnd w:id="0"/>
    </w:p>
    <w:sectPr w:rsidR="0069377D" w:rsidSect="00292C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5D29"/>
    <w:rsid w:val="00073A74"/>
    <w:rsid w:val="00157310"/>
    <w:rsid w:val="00292CB9"/>
    <w:rsid w:val="00435D29"/>
    <w:rsid w:val="00720460"/>
    <w:rsid w:val="00785EAB"/>
    <w:rsid w:val="00845462"/>
    <w:rsid w:val="00CC7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2C1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EA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rn Pothayee</dc:creator>
  <cp:keywords/>
  <dc:description/>
  <cp:lastModifiedBy>La Flamme, Brooke</cp:lastModifiedBy>
  <cp:revision>3</cp:revision>
  <dcterms:created xsi:type="dcterms:W3CDTF">2018-07-05T18:38:00Z</dcterms:created>
  <dcterms:modified xsi:type="dcterms:W3CDTF">2018-07-15T19:11:00Z</dcterms:modified>
</cp:coreProperties>
</file>